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margin" w:tblpY="1441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34"/>
        <w:gridCol w:w="2974"/>
        <w:gridCol w:w="3492"/>
      </w:tblGrid>
      <w:tr w:rsidR="00A0310C" w:rsidRPr="00735BC1" w:rsidTr="00AE7715">
        <w:trPr>
          <w:trHeight w:val="260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eastAsia="Adobe Heiti Std R" w:hAnsi="Times New Roman" w:cs="Times New Roman"/>
                <w:b/>
              </w:rPr>
              <w:t>PART A: IDENTIFIERS</w:t>
            </w:r>
          </w:p>
        </w:tc>
      </w:tr>
      <w:tr w:rsidR="00A0310C" w:rsidRPr="00735BC1" w:rsidTr="00AE7715">
        <w:trPr>
          <w:trHeight w:val="638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Part A is to be completed by a clinic staff member (e.g. clinician, receptionist). Please ensure each item is filled out correctly before handing to client to complete the </w:t>
            </w:r>
            <w:proofErr w:type="spellStart"/>
            <w:r w:rsidRPr="00735BC1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735BC1">
              <w:rPr>
                <w:rFonts w:ascii="Times New Roman" w:hAnsi="Times New Roman" w:cs="Times New Roman"/>
              </w:rPr>
              <w:t xml:space="preserve"> survey starting from Part B. </w:t>
            </w:r>
          </w:p>
        </w:tc>
      </w:tr>
      <w:tr w:rsidR="00A0310C" w:rsidRPr="00AB7E9E" w:rsidTr="00AE7715">
        <w:trPr>
          <w:trHeight w:val="732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Clinic name:</w:t>
            </w:r>
          </w:p>
          <w:p w:rsidR="00A0310C" w:rsidRPr="00735BC1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sym w:font="Symbol" w:char="F07F"/>
            </w:r>
            <w:r w:rsidRPr="00735BC1">
              <w:rPr>
                <w:rFonts w:ascii="Times New Roman" w:hAnsi="Times New Roman" w:cs="Times New Roman"/>
              </w:rPr>
              <w:t xml:space="preserve"> Burnet Institute</w:t>
            </w:r>
          </w:p>
          <w:p w:rsidR="00A0310C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FF589D">
              <w:rPr>
                <w:rFonts w:ascii="Times New Roman" w:hAnsi="Times New Roman" w:cs="Times New Roman"/>
              </w:rPr>
              <w:sym w:font="Symbol" w:char="F07F"/>
            </w:r>
            <w:r w:rsidRPr="00FF589D">
              <w:rPr>
                <w:rFonts w:ascii="Times New Roman" w:hAnsi="Times New Roman" w:cs="Times New Roman"/>
              </w:rPr>
              <w:t xml:space="preserve"> MLF</w:t>
            </w:r>
            <w:r w:rsidR="00FF589D" w:rsidRPr="00FF589D">
              <w:rPr>
                <w:rFonts w:ascii="Times New Roman" w:hAnsi="Times New Roman" w:cs="Times New Roman"/>
              </w:rPr>
              <w:t xml:space="preserve"> (Yangon)</w:t>
            </w:r>
          </w:p>
          <w:p w:rsidR="00FF589D" w:rsidRPr="00FF589D" w:rsidRDefault="00FF589D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FF589D">
              <w:rPr>
                <w:rFonts w:ascii="Times New Roman" w:hAnsi="Times New Roman" w:cs="Times New Roman"/>
              </w:rPr>
              <w:sym w:font="Symbol" w:char="F07F"/>
            </w:r>
            <w:r w:rsidRPr="00FF589D">
              <w:rPr>
                <w:rFonts w:ascii="Times New Roman" w:hAnsi="Times New Roman" w:cs="Times New Roman"/>
              </w:rPr>
              <w:t xml:space="preserve"> </w:t>
            </w:r>
            <w:r w:rsidRPr="00FF589D">
              <w:rPr>
                <w:rFonts w:ascii="Times New Roman" w:hAnsi="Times New Roman" w:cs="Times New Roman"/>
                <w:highlight w:val="yellow"/>
              </w:rPr>
              <w:t>MLF (Mandalay)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Clinician initials</w:t>
            </w:r>
          </w:p>
          <w:p w:rsidR="00A0310C" w:rsidRPr="00A0310C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A0310C" w:rsidRPr="00735BC1" w:rsidRDefault="00A0310C" w:rsidP="00AE7715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35BC1">
              <w:rPr>
                <w:rFonts w:ascii="Times New Roman" w:hAnsi="Times New Roman" w:cs="Times New Roman"/>
              </w:rPr>
              <w:t>e.g. first letter of each word of name</w:t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Visit date</w:t>
            </w:r>
          </w:p>
          <w:p w:rsidR="00A0310C" w:rsidRPr="00A0310C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A0310C" w:rsidRPr="00735BC1" w:rsidRDefault="00A0310C" w:rsidP="00AE7715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35BC1">
              <w:rPr>
                <w:rFonts w:ascii="Times New Roman" w:hAnsi="Times New Roman" w:cs="Times New Roman"/>
              </w:rPr>
              <w:t>(</w:t>
            </w:r>
            <w:proofErr w:type="spellStart"/>
            <w:r w:rsidRPr="00735BC1">
              <w:rPr>
                <w:rFonts w:ascii="Times New Roman" w:hAnsi="Times New Roman" w:cs="Times New Roman"/>
              </w:rPr>
              <w:t>dd</w:t>
            </w:r>
            <w:proofErr w:type="spellEnd"/>
            <w:r w:rsidRPr="00735BC1">
              <w:rPr>
                <w:rFonts w:ascii="Times New Roman" w:hAnsi="Times New Roman" w:cs="Times New Roman"/>
              </w:rPr>
              <w:t>/mm/</w:t>
            </w:r>
            <w:proofErr w:type="spellStart"/>
            <w:r w:rsidRPr="00735BC1">
              <w:rPr>
                <w:rFonts w:ascii="Times New Roman" w:hAnsi="Times New Roman" w:cs="Times New Roman"/>
              </w:rPr>
              <w:t>yyyy</w:t>
            </w:r>
            <w:proofErr w:type="spellEnd"/>
            <w:r w:rsidRPr="00735BC1">
              <w:rPr>
                <w:rFonts w:ascii="Times New Roman" w:hAnsi="Times New Roman" w:cs="Times New Roman"/>
              </w:rPr>
              <w:t>)</w:t>
            </w:r>
          </w:p>
        </w:tc>
      </w:tr>
      <w:tr w:rsidR="00A0310C" w:rsidRPr="00AB7E9E" w:rsidTr="00AE7715">
        <w:trPr>
          <w:trHeight w:val="1131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Client initials</w:t>
            </w:r>
          </w:p>
          <w:p w:rsidR="00A0310C" w:rsidRPr="00A0310C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A0310C" w:rsidRPr="00735BC1" w:rsidRDefault="00A0310C" w:rsidP="00AE7715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735BC1">
              <w:rPr>
                <w:rFonts w:ascii="Times New Roman" w:hAnsi="Times New Roman" w:cs="Times New Roman"/>
              </w:rPr>
              <w:t>e.g. first letter of each word of nam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Client year of birth</w:t>
            </w:r>
          </w:p>
          <w:p w:rsidR="00A0310C" w:rsidRPr="00A0310C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310C" w:rsidRPr="00735BC1" w:rsidRDefault="00A0310C" w:rsidP="00AE7715">
            <w:pPr>
              <w:tabs>
                <w:tab w:val="center" w:pos="4680"/>
                <w:tab w:val="right" w:pos="936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Study ID</w:t>
            </w:r>
          </w:p>
          <w:p w:rsidR="00A0310C" w:rsidRPr="00A0310C" w:rsidRDefault="00A0310C" w:rsidP="00AE7715">
            <w:pPr>
              <w:spacing w:after="0"/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0310C" w:rsidRPr="00735BC1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eastAsia="Adobe Heiti Std R" w:hAnsi="Times New Roman" w:cs="Times New Roman"/>
                <w:b/>
              </w:rPr>
              <w:t xml:space="preserve">PART B: HEALTHCARE UTILISATION </w:t>
            </w:r>
          </w:p>
        </w:tc>
      </w:tr>
      <w:tr w:rsidR="00522C5E" w:rsidRPr="00AB7E9E" w:rsidTr="00522C5E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2C5E" w:rsidRPr="00522C5E" w:rsidRDefault="00522C5E" w:rsidP="00522C5E">
            <w:pPr>
              <w:spacing w:after="0" w:line="240" w:lineRule="auto"/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Is the survey completed by the participants or with assistance from CT2 Study Staff member?</w:t>
            </w:r>
          </w:p>
          <w:p w:rsidR="00522C5E" w:rsidRPr="00522C5E" w:rsidRDefault="00522C5E" w:rsidP="00522C5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Participant (by themselves)</w:t>
            </w:r>
          </w:p>
          <w:p w:rsidR="00522C5E" w:rsidRPr="00522C5E" w:rsidRDefault="00522C5E" w:rsidP="00522C5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With assistance from CT2 Study Staff member</w:t>
            </w:r>
          </w:p>
          <w:p w:rsidR="00522C5E" w:rsidRPr="00735BC1" w:rsidRDefault="00522C5E" w:rsidP="00AE7715">
            <w:pPr>
              <w:spacing w:after="0"/>
              <w:rPr>
                <w:rFonts w:ascii="Times New Roman" w:eastAsia="Adobe Heiti Std R" w:hAnsi="Times New Roman" w:cs="Times New Roman"/>
                <w:b/>
              </w:rPr>
            </w:pP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 the last ONE MONTH, have you:        </w:t>
            </w:r>
            <w:r w:rsidRPr="00735BC1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Been admitted to hospit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Had a </w:t>
            </w:r>
            <w:r w:rsidRPr="00735BC1">
              <w:rPr>
                <w:rFonts w:ascii="Times New Roman" w:hAnsi="Times New Roman" w:cs="Times New Roman"/>
                <w:b/>
              </w:rPr>
              <w:t>blood</w:t>
            </w:r>
            <w:r w:rsidRPr="00735BC1">
              <w:rPr>
                <w:rFonts w:ascii="Times New Roman" w:hAnsi="Times New Roman" w:cs="Times New Roman"/>
              </w:rPr>
              <w:t xml:space="preserve"> transfusion (e.g. get given blood over a few minutes or more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Had surgery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injections (including vaccinations, medications – NOT BLOOD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Had stitches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an endoscopy (Medical investigation of your internal organs using a thin tube with a camera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intravenous transfusions (NOT BLOOD PRODUCTS; e.g. fluid replacement, medications, nutrition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a catheter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Had gum treatment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teeth extractions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Given birth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Had a caesarean section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Injected drugs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renal dialysis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a tattoo/scarification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d sex with a HCV positive person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 the last ONE MONTH, excluding the visits to this clinic for the CT2 Study, have you ever been to a:                                    </w:t>
            </w:r>
            <w:r w:rsidRPr="00735BC1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Quack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Traditional medicine clinic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Public clinic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Midwife, even if not pregnant/giving birth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Maternal Child Health </w:t>
            </w:r>
            <w:proofErr w:type="spellStart"/>
            <w:r w:rsidRPr="00735BC1">
              <w:rPr>
                <w:rFonts w:ascii="Times New Roman" w:hAnsi="Times New Roman" w:cs="Times New Roman"/>
              </w:rPr>
              <w:t>centre</w:t>
            </w:r>
            <w:proofErr w:type="spellEnd"/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Private generalist doctor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Private clinic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GO clinic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Pharmacy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Sub Rural Health Centre (RHC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Rural Health Centre (RHC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Station hospit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lastRenderedPageBreak/>
              <w:t>Township hospit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Divisional hospit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735BC1">
              <w:rPr>
                <w:rFonts w:ascii="Times New Roman" w:hAnsi="Times New Roman" w:cs="Times New Roman"/>
              </w:rPr>
              <w:t>Speciality</w:t>
            </w:r>
            <w:proofErr w:type="spellEnd"/>
            <w:r w:rsidRPr="00735BC1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Other medical service: _________________________________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Do you receive regular injections or infusions or transfusions? </w:t>
            </w:r>
            <w:r w:rsidRPr="00735BC1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Yes – blood transfusions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Yes – other transfusions/infusions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Yes – regular injections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No</w:t>
            </w:r>
          </w:p>
        </w:tc>
      </w:tr>
      <w:tr w:rsidR="00A0310C" w:rsidRPr="00AB7E9E" w:rsidTr="00AE7715">
        <w:trPr>
          <w:trHeight w:val="350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310C" w:rsidRPr="00735BC1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eastAsia="Adobe Heiti Std R" w:hAnsi="Times New Roman" w:cs="Times New Roman"/>
                <w:b/>
              </w:rPr>
              <w:t xml:space="preserve">PART C: ALCOHOL USE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 the last month, how often did you have a drink containing alcohol? </w:t>
            </w:r>
            <w:r w:rsidRPr="00735BC1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4 or more times a week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2-3 times a week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2-4 times in the month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Once in the month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Never (</w:t>
            </w:r>
            <w:r w:rsidRPr="00735BC1">
              <w:rPr>
                <w:rFonts w:ascii="Times New Roman" w:hAnsi="Times New Roman" w:cs="Times New Roman"/>
                <w:b/>
              </w:rPr>
              <w:t>→ skip to PART D: OTHER DRUG USE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 the last month, how many drinks containing alcohol did you have on a typical day when you drank?  </w:t>
            </w:r>
          </w:p>
          <w:p w:rsidR="00A0310C" w:rsidRPr="00735BC1" w:rsidRDefault="00A0310C" w:rsidP="00AE7715">
            <w:pPr>
              <w:spacing w:after="0"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1 or 2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3 or 4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5 or 6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7, 8 or 9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10 or more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 xml:space="preserve">In the last month, how often did you have more than 6 standard drinks on one occasion? </w:t>
            </w:r>
            <w:r w:rsidRPr="00735BC1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Daily or almost daily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Once a week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Once in the month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Never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Alcohol consumption: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Never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Social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735BC1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735BC1">
              <w:rPr>
                <w:rFonts w:ascii="Times New Roman" w:hAnsi="Times New Roman" w:cs="Times New Roman"/>
              </w:rPr>
              <w:t>Habitual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0310C" w:rsidRPr="000602B4" w:rsidRDefault="00A0310C" w:rsidP="00AE7715">
            <w:pPr>
              <w:spacing w:after="0"/>
              <w:rPr>
                <w:rFonts w:ascii="Times New Roman" w:eastAsia="Adobe Heiti Std R" w:hAnsi="Times New Roman" w:cs="Times New Roman"/>
                <w:b/>
              </w:rPr>
            </w:pPr>
            <w:r w:rsidRPr="000602B4">
              <w:rPr>
                <w:rFonts w:ascii="Times New Roman" w:eastAsia="Adobe Heiti Std R" w:hAnsi="Times New Roman" w:cs="Times New Roman"/>
                <w:b/>
              </w:rPr>
              <w:t>PART D: INJECTING DRUG USE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 xml:space="preserve">Injected drugs in </w:t>
            </w:r>
            <w:r w:rsidRPr="000602B4">
              <w:rPr>
                <w:rFonts w:ascii="Times New Roman" w:hAnsi="Times New Roman" w:cs="Times New Roman"/>
                <w:u w:val="single"/>
              </w:rPr>
              <w:t>the past six months</w:t>
            </w:r>
            <w:r w:rsidRPr="000602B4">
              <w:rPr>
                <w:rFonts w:ascii="Times New Roman" w:hAnsi="Times New Roman" w:cs="Times New Roman"/>
              </w:rPr>
              <w:t xml:space="preserve">? </w:t>
            </w:r>
            <w:r w:rsidRPr="000602B4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Ye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No (</w:t>
            </w:r>
            <w:r w:rsidRPr="000602B4">
              <w:rPr>
                <w:rFonts w:ascii="Times New Roman" w:hAnsi="Times New Roman" w:cs="Times New Roman"/>
                <w:b/>
              </w:rPr>
              <w:t>→ skip to  Opioid Substitution Therapy)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0310C" w:rsidRPr="000602B4" w:rsidTr="00AE7715">
        <w:trPr>
          <w:trHeight w:val="253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 xml:space="preserve">In the past SIX months, which drugs have you injected? </w:t>
            </w:r>
            <w:r w:rsidRPr="000602B4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Heroin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Methamphetamine (e.g. ice, speed)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Methadone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Suboxone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Other opioid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Benzodiazepine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Other drugs; please specify: ____________________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n the past ONE month, how many times did you inject drugs?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ind w:left="360"/>
              <w:contextualSpacing/>
              <w:rPr>
                <w:rFonts w:ascii="Times New Roman" w:hAnsi="Times New Roman" w:cs="Times New Roman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t xml:space="preserve">        </w:t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0602B4">
              <w:rPr>
                <w:rFonts w:ascii="Times New Roman" w:hAnsi="Times New Roman" w:cs="Times New Roman"/>
              </w:rPr>
              <w:t xml:space="preserve"> I don’t wish to say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lastRenderedPageBreak/>
              <w:t>Have you ever re-used someone else’s syringe after they’ve used it?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Ye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No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9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n the past ONE month, have you re-used someone else’s syringe after they’ve used it?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Ye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No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A0310C" w:rsidRPr="000602B4" w:rsidRDefault="00A0310C" w:rsidP="00AE7715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  <w:r w:rsidRPr="000602B4">
              <w:rPr>
                <w:rFonts w:ascii="Times New Roman" w:eastAsia="Adobe Heiti Std R" w:hAnsi="Times New Roman" w:cs="Times New Roman"/>
                <w:b/>
              </w:rPr>
              <w:t>Injecting partners</w:t>
            </w:r>
          </w:p>
        </w:tc>
      </w:tr>
      <w:tr w:rsidR="00A0310C" w:rsidRPr="000602B4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0310C" w:rsidRPr="000602B4" w:rsidRDefault="00A0310C" w:rsidP="00AE77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02B4">
              <w:rPr>
                <w:rFonts w:ascii="Times New Roman" w:hAnsi="Times New Roman" w:cs="Times New Roman"/>
                <w:sz w:val="22"/>
                <w:szCs w:val="22"/>
              </w:rPr>
              <w:t xml:space="preserve">In the past six months, how many different people did you inject with in the same place and same time? </w:t>
            </w:r>
          </w:p>
        </w:tc>
      </w:tr>
      <w:tr w:rsidR="00A0310C" w:rsidRPr="00AB7E9E" w:rsidTr="00AE7715">
        <w:tc>
          <w:tcPr>
            <w:tcW w:w="9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AB7E9E" w:rsidRDefault="00A0310C" w:rsidP="00AE7715">
            <w:pPr>
              <w:spacing w:after="0" w:line="240" w:lineRule="auto"/>
              <w:contextualSpacing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t xml:space="preserve">            </w:t>
            </w:r>
            <w:r w:rsidRPr="00A0310C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AB7E9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602B4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0310C" w:rsidRPr="00096F19" w:rsidTr="00AE7715">
        <w:trPr>
          <w:trHeight w:val="296"/>
        </w:trPr>
        <w:tc>
          <w:tcPr>
            <w:tcW w:w="90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0310C" w:rsidRPr="00096F19" w:rsidRDefault="00A0310C" w:rsidP="00AE7715">
            <w:pPr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eastAsia="Adobe Heiti Std R" w:hAnsi="Times New Roman" w:cs="Times New Roman"/>
                <w:b/>
              </w:rPr>
              <w:t xml:space="preserve">PART E: TESTING &amp; TREATMENT PROCESS ACCEPTABILITY </w:t>
            </w:r>
          </w:p>
        </w:tc>
      </w:tr>
      <w:tr w:rsidR="00A0310C" w:rsidRPr="00096F19" w:rsidTr="00AE7715">
        <w:tc>
          <w:tcPr>
            <w:tcW w:w="90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contextualSpacing/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Thinking back to when you started hepatitis C treatment:</w:t>
            </w:r>
          </w:p>
        </w:tc>
      </w:tr>
      <w:tr w:rsidR="00A0310C" w:rsidRPr="00096F19" w:rsidTr="00522C5E">
        <w:trPr>
          <w:trHeight w:val="1646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contextualSpacing/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1. How long after your first appointment did you start treatment?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&lt;7 day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1-2 week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2-4 week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&gt;4 weeks</w:t>
            </w:r>
          </w:p>
        </w:tc>
      </w:tr>
      <w:tr w:rsidR="00A0310C" w:rsidRPr="00096F19" w:rsidTr="00AE7715">
        <w:trPr>
          <w:trHeight w:val="1943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contextualSpacing/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2. Are you confident that you understood your treatment plan before starting treatment?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Very unsure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Somewhat unsure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Neither confident nor unsure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Somewhat confident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Very confident</w:t>
            </w:r>
          </w:p>
        </w:tc>
      </w:tr>
      <w:tr w:rsidR="00A0310C" w:rsidRPr="00096F19" w:rsidTr="00AE7715">
        <w:trPr>
          <w:trHeight w:val="1565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3. How often did you need to attend the clinic to pick up your treatment medication?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Weekly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Every four week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Only once</w:t>
            </w:r>
          </w:p>
        </w:tc>
      </w:tr>
      <w:tr w:rsidR="00A0310C" w:rsidRPr="00096F19" w:rsidTr="00AE7715">
        <w:trPr>
          <w:trHeight w:val="1034"/>
        </w:trPr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4. Did you need to pay anything to pick up the treatment medication?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A0310C" w:rsidRPr="00096F19" w:rsidTr="00AE7715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310C" w:rsidRPr="00096F19" w:rsidRDefault="00A0310C" w:rsidP="00AE7715">
            <w:pPr>
              <w:contextualSpacing/>
              <w:rPr>
                <w:rFonts w:ascii="Times New Roman" w:hAnsi="Times New Roman" w:cs="Times New Roman"/>
              </w:rPr>
            </w:pPr>
            <w:r w:rsidRPr="00096F19">
              <w:rPr>
                <w:rFonts w:ascii="Times New Roman" w:hAnsi="Times New Roman" w:cs="Times New Roman"/>
              </w:rPr>
              <w:t>5. Did you see the doctor when you picked up the treatment medication?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:rsidR="00A0310C" w:rsidRPr="00096F19" w:rsidRDefault="00A0310C" w:rsidP="00AE7715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096F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:rsidR="008128FA" w:rsidRDefault="008128FA"/>
    <w:p w:rsidR="00A0310C" w:rsidRDefault="00A0310C"/>
    <w:p w:rsidR="00A0310C" w:rsidRDefault="00A0310C"/>
    <w:tbl>
      <w:tblPr>
        <w:tblpPr w:leftFromText="187" w:rightFromText="187" w:vertAnchor="page" w:horzAnchor="margin" w:tblpY="1441"/>
        <w:tblOverlap w:val="never"/>
        <w:tblW w:w="9108" w:type="dxa"/>
        <w:tblLayout w:type="fixed"/>
        <w:tblLook w:val="04A0" w:firstRow="1" w:lastRow="0" w:firstColumn="1" w:lastColumn="0" w:noHBand="0" w:noVBand="1"/>
      </w:tblPr>
      <w:tblGrid>
        <w:gridCol w:w="3055"/>
        <w:gridCol w:w="720"/>
        <w:gridCol w:w="270"/>
        <w:gridCol w:w="720"/>
        <w:gridCol w:w="450"/>
        <w:gridCol w:w="360"/>
        <w:gridCol w:w="990"/>
        <w:gridCol w:w="450"/>
        <w:gridCol w:w="810"/>
        <w:gridCol w:w="270"/>
        <w:gridCol w:w="1013"/>
      </w:tblGrid>
      <w:tr w:rsidR="00A0115B" w:rsidRPr="006466B9" w:rsidTr="00A0115B">
        <w:trPr>
          <w:trHeight w:val="416"/>
        </w:trPr>
        <w:tc>
          <w:tcPr>
            <w:tcW w:w="910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lastRenderedPageBreak/>
              <w:t>How satisfied were you with:</w:t>
            </w:r>
          </w:p>
        </w:tc>
      </w:tr>
      <w:tr w:rsidR="00A0115B" w:rsidRPr="006466B9" w:rsidTr="00810DDE">
        <w:trPr>
          <w:trHeight w:val="31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jc w:val="center"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jc w:val="center"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Somewhat satisfie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Neither satisfied nor dissatisfied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Somewhat dissatisfied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Very dissatisfied </w:t>
            </w: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How the HCV testing process was explained to you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108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How the test samples were taken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How the test results were explained to you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How the treatment process was explained to you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The medical and nursing support available to you whilst on treatment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The overall hepatitis C care you have received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A0115B">
        <w:trPr>
          <w:trHeight w:val="707"/>
        </w:trPr>
        <w:tc>
          <w:tcPr>
            <w:tcW w:w="910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contextualSpacing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Thinking about having your testing and treatment through a community-based clinic, instead of at a hospital, how much do you agree or disagree with the following statements?</w:t>
            </w:r>
          </w:p>
        </w:tc>
      </w:tr>
      <w:tr w:rsidR="00A0115B" w:rsidRPr="006466B9" w:rsidTr="00A0115B">
        <w:trPr>
          <w:trHeight w:val="714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trust that the staff at the community clinic are well-trained and can provide quality healthcare for hepatitis 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am confident that the test results the clinic staff provided to me are correc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am confident that the treatment plan the clinic staff put me on was the best for m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had enough information given to me before starting treatme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If I asked for specific information, the doctors gave it to me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I felt comfortable telling the clinic staff about my </w:t>
            </w:r>
            <w:proofErr w:type="spellStart"/>
            <w:r w:rsidRPr="006466B9">
              <w:rPr>
                <w:rFonts w:ascii="Times New Roman" w:hAnsi="Times New Roman" w:cs="Times New Roman"/>
              </w:rPr>
              <w:t>behaviours</w:t>
            </w:r>
            <w:proofErr w:type="spellEnd"/>
            <w:r w:rsidRPr="006466B9">
              <w:rPr>
                <w:rFonts w:ascii="Times New Roman" w:hAnsi="Times New Roman" w:cs="Times New Roman"/>
              </w:rPr>
              <w:t xml:space="preserve"> that might put me at risk of hepatitis 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I felt confident that my medical information was securely stored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felt confident that my privacy was respected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910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lastRenderedPageBreak/>
              <w:t>T</w:t>
            </w:r>
            <w:bookmarkStart w:id="0" w:name="_GoBack"/>
            <w:bookmarkEnd w:id="0"/>
            <w:r w:rsidRPr="006466B9">
              <w:rPr>
                <w:rFonts w:ascii="Times New Roman" w:hAnsi="Times New Roman" w:cs="Times New Roman"/>
              </w:rPr>
              <w:t>hinking about the community clinic you attended, how much do you agree or disagree with the following statements?</w:t>
            </w: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found the location of the clinic was convenient to m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The wait time at the clinic was reasonable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There was no delay in starting treatme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The clinic rooms were clea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The clinic rooms were private enough for the consultation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 xml:space="preserve">The staff were friendly and helpful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3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I would recommend this clinic to my friends/family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A0115B" w:rsidRPr="006466B9" w:rsidTr="00810DDE">
        <w:trPr>
          <w:trHeight w:val="309"/>
        </w:trPr>
        <w:tc>
          <w:tcPr>
            <w:tcW w:w="910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Are you confident that you understand what you need to do to make sure you don’t get hepatitis C again?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Very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Somewhat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Neither confident nor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Somewhat confident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Very confident</w:t>
            </w:r>
          </w:p>
        </w:tc>
      </w:tr>
      <w:tr w:rsidR="00A0115B" w:rsidRPr="006466B9" w:rsidTr="00810DDE">
        <w:trPr>
          <w:trHeight w:val="309"/>
        </w:trPr>
        <w:tc>
          <w:tcPr>
            <w:tcW w:w="910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115B" w:rsidRPr="006466B9" w:rsidRDefault="00A0115B" w:rsidP="00810DD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6466B9">
              <w:rPr>
                <w:rFonts w:ascii="Times New Roman" w:hAnsi="Times New Roman" w:cs="Times New Roman"/>
              </w:rPr>
              <w:t>Are you confident that you understand how to look after your liver now?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Very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Somewhat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Neither confident nor unsure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Somewhat confident</w:t>
            </w:r>
          </w:p>
          <w:p w:rsidR="00A0115B" w:rsidRPr="006466B9" w:rsidRDefault="00A0115B" w:rsidP="00A0115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6B9">
              <w:rPr>
                <w:rFonts w:ascii="Times New Roman" w:hAnsi="Times New Roman" w:cs="Times New Roman"/>
                <w:sz w:val="22"/>
                <w:szCs w:val="22"/>
              </w:rPr>
              <w:t>Very confident</w:t>
            </w:r>
          </w:p>
        </w:tc>
      </w:tr>
    </w:tbl>
    <w:p w:rsidR="00A0115B" w:rsidRDefault="00A0115B"/>
    <w:sectPr w:rsidR="00A0115B" w:rsidSect="00A031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E04" w:rsidRDefault="00730E04" w:rsidP="00A0310C">
      <w:pPr>
        <w:spacing w:after="0" w:line="240" w:lineRule="auto"/>
      </w:pPr>
      <w:r>
        <w:separator/>
      </w:r>
    </w:p>
  </w:endnote>
  <w:endnote w:type="continuationSeparator" w:id="0">
    <w:p w:rsidR="00730E04" w:rsidRDefault="00730E04" w:rsidP="00A03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dobe Heiti Std R">
    <w:panose1 w:val="00000000000000000000"/>
    <w:charset w:val="80"/>
    <w:family w:val="swiss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152" w:rsidRDefault="001051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406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152" w:rsidRDefault="001051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1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05152" w:rsidRDefault="00105152">
    <w:pPr>
      <w:pStyle w:val="Footer"/>
    </w:pPr>
    <w:bookmarkStart w:id="1" w:name="_Hlk12529473"/>
    <w:bookmarkStart w:id="2" w:name="_Hlk12529474"/>
    <w:r>
      <w:t>Version 3 – 3 December 2018</w:t>
    </w:r>
    <w:bookmarkEnd w:id="1"/>
    <w:bookmarkEnd w:id="2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152" w:rsidRDefault="00105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E04" w:rsidRDefault="00730E04" w:rsidP="00A0310C">
      <w:pPr>
        <w:spacing w:after="0" w:line="240" w:lineRule="auto"/>
      </w:pPr>
      <w:r>
        <w:separator/>
      </w:r>
    </w:p>
  </w:footnote>
  <w:footnote w:type="continuationSeparator" w:id="0">
    <w:p w:rsidR="00730E04" w:rsidRDefault="00730E04" w:rsidP="00A03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152" w:rsidRDefault="001051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310C" w:rsidRPr="00A0310C" w:rsidRDefault="00A0310C">
    <w:pPr>
      <w:pStyle w:val="Header"/>
      <w:rPr>
        <w:sz w:val="28"/>
        <w:szCs w:val="28"/>
      </w:rPr>
    </w:pPr>
    <w:proofErr w:type="spellStart"/>
    <w:r w:rsidRPr="00A0310C">
      <w:rPr>
        <w:sz w:val="28"/>
        <w:szCs w:val="28"/>
      </w:rPr>
      <w:t>Behavioural</w:t>
    </w:r>
    <w:proofErr w:type="spellEnd"/>
    <w:r w:rsidRPr="00A0310C">
      <w:rPr>
        <w:sz w:val="28"/>
        <w:szCs w:val="28"/>
      </w:rPr>
      <w:t xml:space="preserve"> Survey (SVR 12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152" w:rsidRDefault="001051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C7A7A"/>
    <w:multiLevelType w:val="hybridMultilevel"/>
    <w:tmpl w:val="C9FEC0FA"/>
    <w:lvl w:ilvl="0" w:tplc="A9D269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7747C"/>
    <w:multiLevelType w:val="hybridMultilevel"/>
    <w:tmpl w:val="6F64E902"/>
    <w:lvl w:ilvl="0" w:tplc="83C6C65E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E10C2C"/>
    <w:multiLevelType w:val="hybridMultilevel"/>
    <w:tmpl w:val="44CCB012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07622A6"/>
    <w:multiLevelType w:val="hybridMultilevel"/>
    <w:tmpl w:val="BE101E4A"/>
    <w:lvl w:ilvl="0" w:tplc="C06C6C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73609"/>
    <w:multiLevelType w:val="hybridMultilevel"/>
    <w:tmpl w:val="7D8E51F6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BEE4336"/>
    <w:multiLevelType w:val="hybridMultilevel"/>
    <w:tmpl w:val="A4C81A26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9600403"/>
    <w:multiLevelType w:val="hybridMultilevel"/>
    <w:tmpl w:val="77F8FF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C06C6C2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4FD73FE"/>
    <w:multiLevelType w:val="hybridMultilevel"/>
    <w:tmpl w:val="8092EFE8"/>
    <w:lvl w:ilvl="0" w:tplc="C06C6C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2A36"/>
    <w:multiLevelType w:val="hybridMultilevel"/>
    <w:tmpl w:val="7D046DAE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ED840CC"/>
    <w:multiLevelType w:val="hybridMultilevel"/>
    <w:tmpl w:val="4AFC37A6"/>
    <w:lvl w:ilvl="0" w:tplc="C06C6C2A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7ED3FFC"/>
    <w:multiLevelType w:val="hybridMultilevel"/>
    <w:tmpl w:val="6F64E902"/>
    <w:lvl w:ilvl="0" w:tplc="83C6C65E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901178F"/>
    <w:multiLevelType w:val="hybridMultilevel"/>
    <w:tmpl w:val="3E08406A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5551F4D"/>
    <w:multiLevelType w:val="hybridMultilevel"/>
    <w:tmpl w:val="114AA73A"/>
    <w:lvl w:ilvl="0" w:tplc="A9D269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661CBC"/>
    <w:multiLevelType w:val="hybridMultilevel"/>
    <w:tmpl w:val="1E284760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A723C4F"/>
    <w:multiLevelType w:val="hybridMultilevel"/>
    <w:tmpl w:val="5A2CCEC6"/>
    <w:lvl w:ilvl="0" w:tplc="C06C6C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1"/>
  </w:num>
  <w:num w:numId="4">
    <w:abstractNumId w:val="0"/>
  </w:num>
  <w:num w:numId="5">
    <w:abstractNumId w:val="12"/>
  </w:num>
  <w:num w:numId="6">
    <w:abstractNumId w:val="10"/>
  </w:num>
  <w:num w:numId="7">
    <w:abstractNumId w:val="1"/>
  </w:num>
  <w:num w:numId="8">
    <w:abstractNumId w:val="4"/>
  </w:num>
  <w:num w:numId="9">
    <w:abstractNumId w:val="2"/>
  </w:num>
  <w:num w:numId="10">
    <w:abstractNumId w:val="13"/>
  </w:num>
  <w:num w:numId="11">
    <w:abstractNumId w:val="6"/>
  </w:num>
  <w:num w:numId="12">
    <w:abstractNumId w:val="7"/>
  </w:num>
  <w:num w:numId="13">
    <w:abstractNumId w:val="14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10C"/>
    <w:rsid w:val="00105152"/>
    <w:rsid w:val="00113EA0"/>
    <w:rsid w:val="00302EC9"/>
    <w:rsid w:val="00514AE1"/>
    <w:rsid w:val="00522C5E"/>
    <w:rsid w:val="00730E04"/>
    <w:rsid w:val="008128FA"/>
    <w:rsid w:val="009B6299"/>
    <w:rsid w:val="00A0115B"/>
    <w:rsid w:val="00A0310C"/>
    <w:rsid w:val="00F24ED3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310C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A0310C"/>
    <w:rPr>
      <w:rFonts w:eastAsiaTheme="minorEastAsia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0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10C"/>
  </w:style>
  <w:style w:type="paragraph" w:styleId="Footer">
    <w:name w:val="footer"/>
    <w:basedOn w:val="Normal"/>
    <w:link w:val="FooterChar"/>
    <w:uiPriority w:val="99"/>
    <w:unhideWhenUsed/>
    <w:rsid w:val="00A0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1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310C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A0310C"/>
    <w:rPr>
      <w:rFonts w:eastAsiaTheme="minorEastAsia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0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10C"/>
  </w:style>
  <w:style w:type="paragraph" w:styleId="Footer">
    <w:name w:val="footer"/>
    <w:basedOn w:val="Normal"/>
    <w:link w:val="FooterChar"/>
    <w:uiPriority w:val="99"/>
    <w:unhideWhenUsed/>
    <w:rsid w:val="00A0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2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n Latt</dc:creator>
  <cp:keywords/>
  <dc:description/>
  <cp:lastModifiedBy>Ye Min Latt</cp:lastModifiedBy>
  <cp:revision>6</cp:revision>
  <dcterms:created xsi:type="dcterms:W3CDTF">2019-06-24T14:33:00Z</dcterms:created>
  <dcterms:modified xsi:type="dcterms:W3CDTF">2019-07-25T07:13:00Z</dcterms:modified>
</cp:coreProperties>
</file>